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CF1AE" w14:textId="77777777" w:rsidR="0037499B" w:rsidRDefault="0037499B" w:rsidP="0037499B">
      <w:pPr>
        <w:jc w:val="center"/>
      </w:pPr>
      <w:r>
        <w:rPr>
          <w:noProof/>
        </w:rPr>
        <w:drawing>
          <wp:inline distT="0" distB="0" distL="0" distR="0" wp14:anchorId="73EE83CC" wp14:editId="20433168">
            <wp:extent cx="5943600" cy="1584325"/>
            <wp:effectExtent l="0" t="0" r="0" b="0"/>
            <wp:docPr id="34" name="image26.pn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 descr="A screenshot of a cell phon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4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40867E" w14:textId="77777777" w:rsidR="0037499B" w:rsidRDefault="0037499B" w:rsidP="0037499B">
      <w:pPr>
        <w:rPr>
          <w:b/>
        </w:rPr>
      </w:pPr>
    </w:p>
    <w:p w14:paraId="51744100" w14:textId="4CAB0FB7" w:rsidR="0037499B" w:rsidRDefault="0037499B" w:rsidP="0037499B">
      <w:r>
        <w:rPr>
          <w:b/>
        </w:rPr>
        <w:t>S1 Figure</w:t>
      </w:r>
      <w:r>
        <w:t xml:space="preserve">. </w:t>
      </w:r>
      <w:r>
        <w:rPr>
          <w:b/>
        </w:rPr>
        <w:t>Diagram of expected product sizes from nested PCR</w:t>
      </w:r>
      <w:r>
        <w:t>. The first round of PCR selectively amplifies 16S rRNA genes within the phylum Planctomycete (3</w:t>
      </w:r>
      <w:r w:rsidR="00F62B78">
        <w:t>2</w:t>
      </w:r>
      <w:r>
        <w:t>, 3</w:t>
      </w:r>
      <w:r w:rsidR="00F62B78">
        <w:t>3</w:t>
      </w:r>
      <w:r>
        <w:t>). The second round of PCR only amplifies those Planctomycete 16S rRNA genes that belong to the anammox subgroup (3</w:t>
      </w:r>
      <w:r w:rsidR="00F62B78">
        <w:t>4</w:t>
      </w:r>
      <w:r>
        <w:t>).</w:t>
      </w:r>
    </w:p>
    <w:p w14:paraId="07636F63" w14:textId="78264B8A" w:rsidR="00C5261D" w:rsidRPr="0037499B" w:rsidRDefault="00F62B78" w:rsidP="0037499B"/>
    <w:sectPr w:rsidR="00C5261D" w:rsidRPr="0037499B" w:rsidSect="00310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99B"/>
    <w:rsid w:val="0001289C"/>
    <w:rsid w:val="00027730"/>
    <w:rsid w:val="001C0E8A"/>
    <w:rsid w:val="001F0CE3"/>
    <w:rsid w:val="00216026"/>
    <w:rsid w:val="00224BFB"/>
    <w:rsid w:val="00230000"/>
    <w:rsid w:val="002B21C9"/>
    <w:rsid w:val="002B5283"/>
    <w:rsid w:val="002E739B"/>
    <w:rsid w:val="00310A6C"/>
    <w:rsid w:val="003600F0"/>
    <w:rsid w:val="003744D3"/>
    <w:rsid w:val="0037499B"/>
    <w:rsid w:val="003B0F05"/>
    <w:rsid w:val="003D3D18"/>
    <w:rsid w:val="003D48DB"/>
    <w:rsid w:val="004C4863"/>
    <w:rsid w:val="004C6819"/>
    <w:rsid w:val="0052641F"/>
    <w:rsid w:val="005A0E52"/>
    <w:rsid w:val="00632E5F"/>
    <w:rsid w:val="00780A21"/>
    <w:rsid w:val="007A05E1"/>
    <w:rsid w:val="007B67D6"/>
    <w:rsid w:val="008070C6"/>
    <w:rsid w:val="0083292B"/>
    <w:rsid w:val="008A6806"/>
    <w:rsid w:val="008A6B9C"/>
    <w:rsid w:val="0099158C"/>
    <w:rsid w:val="009A3442"/>
    <w:rsid w:val="00AD5FCE"/>
    <w:rsid w:val="00B86CB1"/>
    <w:rsid w:val="00C5460F"/>
    <w:rsid w:val="00C66EF9"/>
    <w:rsid w:val="00C75C3E"/>
    <w:rsid w:val="00D0306A"/>
    <w:rsid w:val="00D04DC5"/>
    <w:rsid w:val="00D06690"/>
    <w:rsid w:val="00D12E69"/>
    <w:rsid w:val="00DD6BB4"/>
    <w:rsid w:val="00E4078A"/>
    <w:rsid w:val="00E735B1"/>
    <w:rsid w:val="00F249EF"/>
    <w:rsid w:val="00F42690"/>
    <w:rsid w:val="00F547D6"/>
    <w:rsid w:val="00F6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AE18C"/>
  <w15:chartTrackingRefBased/>
  <w15:docId w15:val="{7116275F-A9ED-DD42-8A1D-E4FEA93A7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9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8D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8D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on, Claire E</dc:creator>
  <cp:keywords/>
  <dc:description/>
  <cp:lastModifiedBy>Buchan, Alison</cp:lastModifiedBy>
  <cp:revision>2</cp:revision>
  <dcterms:created xsi:type="dcterms:W3CDTF">2020-07-29T01:14:00Z</dcterms:created>
  <dcterms:modified xsi:type="dcterms:W3CDTF">2022-03-30T20:24:00Z</dcterms:modified>
</cp:coreProperties>
</file>